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7E04" w14:textId="75765EEB" w:rsidR="003402E3" w:rsidRDefault="003402E3" w:rsidP="003402E3">
      <w:pPr>
        <w:pStyle w:val="a7"/>
        <w:keepNext/>
        <w:ind w:firstLineChars="0" w:firstLine="0"/>
        <w:jc w:val="center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bookmarkStart w:id="0" w:name="_Ref35865238"/>
      <w:r w:rsidRPr="003402E3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bookmarkEnd w:id="0"/>
      <w:r w:rsidR="004613AC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D113D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>Specific</w:t>
      </w:r>
      <w:proofErr w:type="gramEnd"/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l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ocalization of </w:t>
      </w:r>
      <w:proofErr w:type="spellStart"/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>fALFF</w:t>
      </w:r>
      <w:proofErr w:type="spellEnd"/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d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ifferential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b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rain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r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egions in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f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unctional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b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rain </w:t>
      </w:r>
      <w:r w:rsidR="00F12064">
        <w:rPr>
          <w:rFonts w:ascii="Times New Roman" w:eastAsia="宋体" w:hAnsi="Times New Roman" w:cs="Times New Roman"/>
          <w:b/>
          <w:bCs/>
          <w:sz w:val="21"/>
          <w:szCs w:val="21"/>
        </w:rPr>
        <w:t>i</w:t>
      </w:r>
      <w:r w:rsidR="00476801" w:rsidRPr="00476801">
        <w:rPr>
          <w:rFonts w:ascii="Times New Roman" w:eastAsia="宋体" w:hAnsi="Times New Roman" w:cs="Times New Roman"/>
          <w:b/>
          <w:bCs/>
          <w:sz w:val="21"/>
          <w:szCs w:val="21"/>
        </w:rPr>
        <w:t>maging</w:t>
      </w:r>
    </w:p>
    <w:tbl>
      <w:tblPr>
        <w:tblStyle w:val="a8"/>
        <w:tblW w:w="9137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586"/>
        <w:gridCol w:w="958"/>
        <w:gridCol w:w="317"/>
        <w:gridCol w:w="993"/>
        <w:gridCol w:w="894"/>
        <w:gridCol w:w="1077"/>
        <w:gridCol w:w="1070"/>
      </w:tblGrid>
      <w:tr w:rsidR="004613AC" w:rsidRPr="003402E3" w14:paraId="3DF1A1F2" w14:textId="77777777" w:rsidTr="004613AC">
        <w:trPr>
          <w:tblHeader/>
          <w:jc w:val="center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89DF43" w14:textId="77777777" w:rsidR="004613AC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46DAAB" w14:textId="77777777" w:rsidR="004613AC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3F96FB" w14:textId="77777777" w:rsidR="004613AC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FF241" w14:textId="77777777" w:rsidR="004613AC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041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28541D37" w14:textId="66360499" w:rsidR="004613AC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Pea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MN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oordinate(mm)</w:t>
            </w:r>
          </w:p>
        </w:tc>
      </w:tr>
      <w:tr w:rsidR="003402E3" w:rsidRPr="003402E3" w14:paraId="632666D6" w14:textId="77777777" w:rsidTr="004613AC">
        <w:trPr>
          <w:tblHeader/>
          <w:jc w:val="center"/>
        </w:trPr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3C15919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>Tg</w:t>
            </w:r>
            <w:proofErr w:type="spellEnd"/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s </w:t>
            </w:r>
            <w:proofErr w:type="spellStart"/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>Wt</w:t>
            </w:r>
            <w:proofErr w:type="spellEnd"/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</w:tcPr>
          <w:p w14:paraId="227F654A" w14:textId="691F52F0" w:rsidR="003402E3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ain regions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0C5D7F09" w14:textId="4BF9BE4F" w:rsidR="003402E3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luster siz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</w:tcPr>
          <w:p w14:paraId="79DF23C1" w14:textId="6E186B3A" w:rsidR="003402E3" w:rsidRPr="003402E3" w:rsidRDefault="004613AC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4520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right w:val="nil"/>
            </w:tcBorders>
          </w:tcPr>
          <w:p w14:paraId="006B98C1" w14:textId="06E1FB05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14:paraId="3ACFDE7C" w14:textId="26679F13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right w:val="nil"/>
            </w:tcBorders>
          </w:tcPr>
          <w:p w14:paraId="539701A1" w14:textId="704E59FA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b/>
                <w:bCs/>
                <w:szCs w:val="21"/>
              </w:rPr>
              <w:t>Z</w:t>
            </w:r>
          </w:p>
        </w:tc>
      </w:tr>
      <w:tr w:rsidR="003402E3" w:rsidRPr="003402E3" w14:paraId="166D7203" w14:textId="77777777" w:rsidTr="004613AC">
        <w:trPr>
          <w:jc w:val="center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vAlign w:val="center"/>
          </w:tcPr>
          <w:p w14:paraId="5344086B" w14:textId="77777777" w:rsidR="003402E3" w:rsidRPr="003402E3" w:rsidRDefault="003402E3" w:rsidP="003402E3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36752921"/>
            <w:proofErr w:type="spellStart"/>
            <w:r w:rsidRPr="003402E3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3402E3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3402E3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7403C131" w14:textId="77777777" w:rsidR="003402E3" w:rsidRPr="003402E3" w:rsidRDefault="003402E3" w:rsidP="003402E3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szCs w:val="21"/>
              </w:rPr>
              <w:t>↑</w:t>
            </w: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F176A3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0528BB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9C7774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437995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401669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4C937C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6.33</w:t>
            </w:r>
          </w:p>
        </w:tc>
      </w:tr>
      <w:tr w:rsidR="003402E3" w:rsidRPr="003402E3" w14:paraId="071DDEB7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7FBB90B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9AB9C1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Olfactory Tubercle;</w:t>
            </w:r>
          </w:p>
          <w:p w14:paraId="278FEF8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7E3F6D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F815AD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0085CD0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6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81876B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2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D8F222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02</w:t>
            </w:r>
          </w:p>
        </w:tc>
      </w:tr>
      <w:tr w:rsidR="003402E3" w:rsidRPr="003402E3" w14:paraId="162B7F2B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FF5D89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583D97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Entorhinal Cortex;</w:t>
            </w:r>
          </w:p>
          <w:p w14:paraId="1E3ADA0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2CA83E0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E31F99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E41388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72253A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8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AEF375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82</w:t>
            </w:r>
          </w:p>
        </w:tc>
      </w:tr>
      <w:tr w:rsidR="003402E3" w:rsidRPr="003402E3" w14:paraId="50B44E7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DBA57A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10C29DD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52EA6C3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9C0564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9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2BA36D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CD76CB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0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F7182D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48</w:t>
            </w:r>
          </w:p>
        </w:tc>
      </w:tr>
      <w:tr w:rsidR="003402E3" w:rsidRPr="003402E3" w14:paraId="7906FD8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032EA1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C4B83C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680AE95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5A79BF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A16D38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60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8BEC85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A18EF6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9A4F99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29</w:t>
            </w:r>
          </w:p>
        </w:tc>
      </w:tr>
      <w:tr w:rsidR="003402E3" w:rsidRPr="003402E3" w14:paraId="10A5A7A8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C38F35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FDB4B2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2ADF2A7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E6D6834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643839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6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71BCC2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0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074235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27D014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93</w:t>
            </w:r>
          </w:p>
        </w:tc>
      </w:tr>
      <w:tr w:rsidR="003402E3" w:rsidRPr="003402E3" w14:paraId="46B1686A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E1D87D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DF24B2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233A87F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77FC6C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1BFABB2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CE9C93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FD90FD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5422C7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30</w:t>
            </w:r>
          </w:p>
        </w:tc>
      </w:tr>
      <w:tr w:rsidR="003402E3" w:rsidRPr="003402E3" w14:paraId="06064FC1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EFF7C6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A5469B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locus coerule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3685358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45223D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8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0E35FD3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841236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5F7947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5.30</w:t>
            </w:r>
          </w:p>
        </w:tc>
      </w:tr>
      <w:tr w:rsidR="003402E3" w:rsidRPr="003402E3" w14:paraId="0ABE1892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B2E420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8A7F91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eptal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F0C7698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C2E93B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1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1E6906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53F8CA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202A69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47</w:t>
            </w:r>
          </w:p>
        </w:tc>
      </w:tr>
      <w:tr w:rsidR="003402E3" w:rsidRPr="003402E3" w14:paraId="177310DC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9C15C7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A057A1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F292F3A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A05955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340140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C4E664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6B6A20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11</w:t>
            </w:r>
          </w:p>
        </w:tc>
      </w:tr>
      <w:tr w:rsidR="003402E3" w:rsidRPr="003402E3" w14:paraId="20190E4A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45A766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D7C326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;</w:t>
            </w:r>
          </w:p>
          <w:p w14:paraId="70A6074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2C72570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omatosensory Cortex;</w:t>
            </w:r>
          </w:p>
          <w:p w14:paraId="3980B95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Tempor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A527793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2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8C214B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8A2D52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9D7227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D52E49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31</w:t>
            </w:r>
          </w:p>
        </w:tc>
      </w:tr>
      <w:tr w:rsidR="003402E3" w:rsidRPr="003402E3" w14:paraId="32FDE679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7C45E9A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1216B0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1A14EBB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Orbital cortex;</w:t>
            </w:r>
          </w:p>
          <w:p w14:paraId="2FA3164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relimbic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E9AA35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2D7942F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00B731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24C413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26F4D8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9</w:t>
            </w:r>
          </w:p>
        </w:tc>
      </w:tr>
      <w:tr w:rsidR="003402E3" w:rsidRPr="003402E3" w14:paraId="23F9FEC9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17F6CD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0809AB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;</w:t>
            </w:r>
          </w:p>
          <w:p w14:paraId="00BBB04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B655E51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AE025D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417807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4A74DC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15EFC1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64</w:t>
            </w:r>
          </w:p>
        </w:tc>
      </w:tr>
      <w:tr w:rsidR="003402E3" w:rsidRPr="003402E3" w14:paraId="4C4FCDCD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8B0253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8913BD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66B0DD0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A1B308D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0226C1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39A54A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2AF36E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6DA35D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54</w:t>
            </w:r>
          </w:p>
        </w:tc>
      </w:tr>
      <w:tr w:rsidR="003402E3" w:rsidRPr="003402E3" w14:paraId="3DA25F45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C96FC6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75DC77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3BA2E72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8949BD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382A509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A622BA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332C45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61</w:t>
            </w:r>
          </w:p>
        </w:tc>
      </w:tr>
      <w:tr w:rsidR="003402E3" w:rsidRPr="003402E3" w14:paraId="595C9855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92DBFF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B2A682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4E9AE6D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3D56FC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6E2DF99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1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4CCD69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1515CA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62</w:t>
            </w:r>
          </w:p>
        </w:tc>
      </w:tr>
      <w:tr w:rsidR="003402E3" w:rsidRPr="003402E3" w14:paraId="6169146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04CE61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124122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FD9C13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FD6C47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D3B960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1F8003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22DC8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16</w:t>
            </w:r>
          </w:p>
        </w:tc>
      </w:tr>
      <w:tr w:rsidR="003402E3" w:rsidRPr="003402E3" w14:paraId="0A75B6F4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740675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1CC9701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6DDE304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95B074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4337F0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69CB42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4B9797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04</w:t>
            </w:r>
          </w:p>
        </w:tc>
      </w:tr>
      <w:tr w:rsidR="003402E3" w:rsidRPr="003402E3" w14:paraId="433A05B8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0F877B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714C55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DG; Hippocampus;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2E2DCF1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442D09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248C57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5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CCC17D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CBB29A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96</w:t>
            </w:r>
          </w:p>
        </w:tc>
      </w:tr>
      <w:tr w:rsidR="003402E3" w:rsidRPr="003402E3" w14:paraId="6B34F3EB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3FA4F1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4B8163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53A24E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12A6D71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595412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9F2364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C1A622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7</w:t>
            </w:r>
          </w:p>
        </w:tc>
      </w:tr>
      <w:tr w:rsidR="003402E3" w:rsidRPr="003402E3" w14:paraId="651182A4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97E789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3E4A97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RSC; 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6473DE8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61EE62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6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A6FCC6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4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E0105F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84E0B3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96</w:t>
            </w:r>
          </w:p>
        </w:tc>
      </w:tr>
      <w:tr w:rsidR="003402E3" w:rsidRPr="003402E3" w14:paraId="3EEED53C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BCDAE0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C997A2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36F0656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F6F6A4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04CE64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1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12C273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9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5EA0E0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F28E53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97</w:t>
            </w:r>
          </w:p>
        </w:tc>
      </w:tr>
      <w:tr w:rsidR="003402E3" w:rsidRPr="003402E3" w14:paraId="6ECA3488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B773F9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8CFEAD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B71D3C3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18D5B18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907C7F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A8FB66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655A5E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51</w:t>
            </w:r>
          </w:p>
        </w:tc>
      </w:tr>
      <w:tr w:rsidR="003402E3" w:rsidRPr="003402E3" w14:paraId="73564D5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E4E264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71FB97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71B59E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F55ECC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6E698F0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2A08EE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49716E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</w:tr>
      <w:tr w:rsidR="003402E3" w:rsidRPr="003402E3" w14:paraId="08B58590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0E30AD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124493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8191AF8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62C761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02BAE33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0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6AC6C4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FC3E1A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73</w:t>
            </w:r>
          </w:p>
        </w:tc>
      </w:tr>
      <w:tr w:rsidR="003402E3" w:rsidRPr="003402E3" w14:paraId="089746CD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6D1A56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3C2395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D1E231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835A99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DB8A79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002A84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0FF2E1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74</w:t>
            </w:r>
          </w:p>
        </w:tc>
      </w:tr>
      <w:tr w:rsidR="003402E3" w:rsidRPr="003402E3" w14:paraId="7B6EAB58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E83ED6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16386F5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E139F3E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21D0CA1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61E4BF0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2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F8122A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81AE92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85</w:t>
            </w:r>
          </w:p>
        </w:tc>
      </w:tr>
      <w:tr w:rsidR="003402E3" w:rsidRPr="003402E3" w14:paraId="71E46A02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FB041A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7D4B40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60A9DFA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05B2CD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4D4876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85B5CF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409AAA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40</w:t>
            </w:r>
          </w:p>
        </w:tc>
      </w:tr>
      <w:tr w:rsidR="003402E3" w:rsidRPr="003402E3" w14:paraId="5B9D1DE4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C3C86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C3D6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BBF42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4F49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69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8CFE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00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C9DF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41C4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45</w:t>
            </w:r>
          </w:p>
        </w:tc>
      </w:tr>
      <w:bookmarkEnd w:id="1"/>
      <w:tr w:rsidR="003402E3" w:rsidRPr="003402E3" w14:paraId="6003B649" w14:textId="77777777" w:rsidTr="004613AC">
        <w:trPr>
          <w:jc w:val="center"/>
        </w:trPr>
        <w:tc>
          <w:tcPr>
            <w:tcW w:w="1242" w:type="dxa"/>
            <w:vMerge w:val="restart"/>
            <w:tcBorders>
              <w:left w:val="nil"/>
              <w:right w:val="nil"/>
            </w:tcBorders>
            <w:vAlign w:val="center"/>
          </w:tcPr>
          <w:p w14:paraId="35908EB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402E3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3402E3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3402E3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05BFE8FC" w14:textId="77777777" w:rsidR="003402E3" w:rsidRPr="003402E3" w:rsidRDefault="003402E3" w:rsidP="003402E3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szCs w:val="21"/>
              </w:rPr>
              <w:t>↓</w:t>
            </w: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E59D19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6CAFAC7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4038B7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5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70A590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305501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0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DDF065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75</w:t>
            </w:r>
          </w:p>
        </w:tc>
      </w:tr>
      <w:tr w:rsidR="003402E3" w:rsidRPr="003402E3" w14:paraId="308B2923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974F79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674A68D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2CA4E0E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C553E8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D4DCDB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5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CD9B02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3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648D8A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3ACA03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22</w:t>
            </w:r>
          </w:p>
        </w:tc>
      </w:tr>
      <w:tr w:rsidR="003402E3" w:rsidRPr="003402E3" w14:paraId="1B941F1F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5B5DE4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D1E583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029FAF5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58D7AD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4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FADA0C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4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2FCFD7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.1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E952AB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80</w:t>
            </w:r>
          </w:p>
        </w:tc>
      </w:tr>
      <w:tr w:rsidR="003402E3" w:rsidRPr="003402E3" w14:paraId="0EBEC9A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C7AB90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B1960C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07A2188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0936D92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2DF70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2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30E31F8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8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43E09D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8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B0C37A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10</w:t>
            </w:r>
          </w:p>
        </w:tc>
      </w:tr>
      <w:tr w:rsidR="003402E3" w:rsidRPr="003402E3" w14:paraId="261A6FC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84A949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033099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7103000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B24EC3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287454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8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A78ED2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7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C2F253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6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7B3C1B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22</w:t>
            </w:r>
          </w:p>
        </w:tc>
      </w:tr>
      <w:tr w:rsidR="003402E3" w:rsidRPr="003402E3" w14:paraId="2B38EFEC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F3FF6C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3EAC19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012093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EF8356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50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325B9F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95CE5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6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BD4511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47</w:t>
            </w:r>
          </w:p>
        </w:tc>
      </w:tr>
      <w:tr w:rsidR="003402E3" w:rsidRPr="003402E3" w14:paraId="04E70C87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2590C8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6D4237B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2060227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3166DD2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2E7FD52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4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921E88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4E354D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7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039CFD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01</w:t>
            </w:r>
          </w:p>
        </w:tc>
      </w:tr>
      <w:tr w:rsidR="003402E3" w:rsidRPr="003402E3" w14:paraId="30D1CCBF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ED84AF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AC0E13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mygdala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48CBBA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607796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3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7C9B47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01E2FA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116C00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23</w:t>
            </w:r>
          </w:p>
        </w:tc>
      </w:tr>
      <w:tr w:rsidR="003402E3" w:rsidRPr="003402E3" w14:paraId="3E8AF387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7BA88D0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C3851D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7A87367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4602F8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9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390B2FB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D32871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0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675C17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88</w:t>
            </w:r>
          </w:p>
        </w:tc>
      </w:tr>
      <w:tr w:rsidR="003402E3" w:rsidRPr="003402E3" w14:paraId="18135AE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73AD55F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BC7A8F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5AADE0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714B6D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5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0B833F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5ADA7D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20C2C7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4</w:t>
            </w:r>
          </w:p>
        </w:tc>
      </w:tr>
      <w:tr w:rsidR="003402E3" w:rsidRPr="003402E3" w14:paraId="50FE5137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399413A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0C3F56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Entorhin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8A9EED7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2A3CB56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2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608FD9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1F6B39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0054D1B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71</w:t>
            </w:r>
          </w:p>
        </w:tc>
      </w:tr>
      <w:tr w:rsidR="003402E3" w:rsidRPr="003402E3" w14:paraId="4C145682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77E8ED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D3B7B0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4DEB34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34149E1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ABC1E8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6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6DEBAFB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5C1637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712820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59</w:t>
            </w:r>
          </w:p>
        </w:tc>
      </w:tr>
      <w:tr w:rsidR="003402E3" w:rsidRPr="003402E3" w14:paraId="6F6E2F44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347A9F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F515D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F7424C3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5B340F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3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8D0A57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4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769911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77F0E42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94</w:t>
            </w:r>
          </w:p>
        </w:tc>
      </w:tr>
      <w:tr w:rsidR="003402E3" w:rsidRPr="003402E3" w14:paraId="09782619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7118486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4B9E654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;</w:t>
            </w:r>
          </w:p>
          <w:p w14:paraId="169FD76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;</w:t>
            </w:r>
          </w:p>
          <w:p w14:paraId="0D17E51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8BB4B56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44608B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02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3DCA4D7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509E1F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.0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72E622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47</w:t>
            </w:r>
          </w:p>
        </w:tc>
      </w:tr>
      <w:tr w:rsidR="003402E3" w:rsidRPr="003402E3" w14:paraId="65E80BFB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15A3BD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DB667C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9B7C10A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975799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10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0AC78C3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45A464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36473C7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70</w:t>
            </w:r>
          </w:p>
        </w:tc>
      </w:tr>
      <w:tr w:rsidR="003402E3" w:rsidRPr="003402E3" w14:paraId="53E32231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220791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2D2708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5E349B1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32F120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FD3A8B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6.5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5FCD00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0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EC5319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E0C95F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</w:tr>
      <w:tr w:rsidR="003402E3" w:rsidRPr="003402E3" w14:paraId="464E76C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BA3816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AA715F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;</w:t>
            </w:r>
          </w:p>
          <w:p w14:paraId="5702999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;</w:t>
            </w:r>
          </w:p>
          <w:p w14:paraId="19CC2A0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8750A0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D0EDDA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57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E5A161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10EB36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C04FC4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94</w:t>
            </w:r>
          </w:p>
        </w:tc>
      </w:tr>
      <w:tr w:rsidR="003402E3" w:rsidRPr="003402E3" w14:paraId="45F31F90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B2F5B0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2C2FD5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eptal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D7EEE58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98A6EB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7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EC6975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3A96A5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561046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</w:tr>
      <w:tr w:rsidR="003402E3" w:rsidRPr="003402E3" w14:paraId="616F31A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B0EB4F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1E41903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44787EB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73623B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7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304885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8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FEFEE5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2974CE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17</w:t>
            </w:r>
          </w:p>
        </w:tc>
      </w:tr>
      <w:tr w:rsidR="003402E3" w:rsidRPr="003402E3" w14:paraId="18D79FC1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1D1DDA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6B30B8F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4734B42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BEFED3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E6D62C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06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57249E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C8ACB5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6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3A76B9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61</w:t>
            </w:r>
          </w:p>
        </w:tc>
      </w:tr>
      <w:tr w:rsidR="003402E3" w:rsidRPr="003402E3" w14:paraId="0368FA1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3187A6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D1D236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eptal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1E3F9A9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01EDC11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1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915F43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A45A4E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CD5715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25</w:t>
            </w:r>
          </w:p>
        </w:tc>
      </w:tr>
      <w:tr w:rsidR="003402E3" w:rsidRPr="003402E3" w14:paraId="3407E6CA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D4EC04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13477E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4E7E334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F04346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5.6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3F5A678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6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A4243F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B353A3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72</w:t>
            </w:r>
          </w:p>
        </w:tc>
      </w:tr>
      <w:tr w:rsidR="003402E3" w:rsidRPr="003402E3" w14:paraId="0554D734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E2DA8C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28B19D0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;</w:t>
            </w:r>
          </w:p>
          <w:p w14:paraId="40E13C1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BCAA9C1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8DF067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2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2F07C34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7DBF9B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D071F9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31</w:t>
            </w:r>
          </w:p>
        </w:tc>
      </w:tr>
      <w:tr w:rsidR="003402E3" w:rsidRPr="003402E3" w14:paraId="2A2C555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22D0A17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8CEEED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ingulate Cortex;</w:t>
            </w:r>
          </w:p>
          <w:p w14:paraId="75AE09D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;</w:t>
            </w:r>
          </w:p>
          <w:p w14:paraId="30BD805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relimbic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0F1324A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02332E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03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165734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C0377A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C112E5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21</w:t>
            </w:r>
          </w:p>
        </w:tc>
      </w:tr>
      <w:tr w:rsidR="003402E3" w:rsidRPr="003402E3" w14:paraId="49CADB6A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1D3B7B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23C972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RSC;</w:t>
            </w:r>
          </w:p>
          <w:p w14:paraId="5980075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ubiculum;</w:t>
            </w:r>
          </w:p>
          <w:p w14:paraId="1FA77B3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72EAD31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54B7243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4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0F43B27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48E085C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7E365F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86</w:t>
            </w:r>
          </w:p>
        </w:tc>
      </w:tr>
      <w:tr w:rsidR="003402E3" w:rsidRPr="003402E3" w14:paraId="4429AD71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6505DE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543046EE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RSC;</w:t>
            </w:r>
          </w:p>
          <w:p w14:paraId="5B1DFFA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ubiculum;</w:t>
            </w:r>
          </w:p>
          <w:p w14:paraId="28E4EEA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1A344DE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1F95E33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29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5439DA6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1.7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A7C176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599B10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80</w:t>
            </w:r>
          </w:p>
        </w:tc>
      </w:tr>
      <w:tr w:rsidR="003402E3" w:rsidRPr="003402E3" w14:paraId="2B18BDF9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DEF959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B4B0EB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Cingulate Cortex;</w:t>
            </w:r>
          </w:p>
          <w:p w14:paraId="498026D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45E23CC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3A903D5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6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4A8D686D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DEBFE2F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518309B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79</w:t>
            </w:r>
          </w:p>
        </w:tc>
      </w:tr>
      <w:tr w:rsidR="003402E3" w:rsidRPr="003402E3" w14:paraId="36A20D86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F3CC30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0913185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;</w:t>
            </w:r>
          </w:p>
          <w:p w14:paraId="3C99CD5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3679FF4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69703E9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6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121CFBF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0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CFA406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27850F2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2.15</w:t>
            </w:r>
          </w:p>
        </w:tc>
      </w:tr>
      <w:tr w:rsidR="003402E3" w:rsidRPr="003402E3" w14:paraId="06E6C711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01EDB1C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16CA39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703F052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1D276BF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25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0C664F2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BF681C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4ADC77A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51</w:t>
            </w:r>
          </w:p>
        </w:tc>
      </w:tr>
      <w:tr w:rsidR="003402E3" w:rsidRPr="003402E3" w14:paraId="5876D245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E6F8DA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7899F52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55F409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723EF10B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24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3B238AA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734D3C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60AC990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16</w:t>
            </w:r>
          </w:p>
        </w:tc>
      </w:tr>
      <w:tr w:rsidR="003402E3" w:rsidRPr="003402E3" w14:paraId="59560F6E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616D7429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right w:val="nil"/>
            </w:tcBorders>
            <w:vAlign w:val="center"/>
          </w:tcPr>
          <w:p w14:paraId="3F0E3398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Prelimbic Cortex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EDE1ADF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vAlign w:val="center"/>
          </w:tcPr>
          <w:p w14:paraId="49B9AFE2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4.4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14:paraId="739D46E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3B59834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14:paraId="189CFB0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2.79</w:t>
            </w:r>
          </w:p>
        </w:tc>
      </w:tr>
      <w:tr w:rsidR="003402E3" w:rsidRPr="003402E3" w14:paraId="3049B9D9" w14:textId="77777777" w:rsidTr="004613AC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59AE665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859F10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等线" w:hAnsi="Times New Roman" w:cs="Times New Roman"/>
                <w:color w:val="000000"/>
                <w:szCs w:val="21"/>
              </w:rPr>
              <w:t>RSC; Visual Cortex</w:t>
            </w:r>
          </w:p>
        </w:tc>
        <w:tc>
          <w:tcPr>
            <w:tcW w:w="95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33F1A4" w14:textId="77777777" w:rsidR="003402E3" w:rsidRPr="003402E3" w:rsidRDefault="003402E3" w:rsidP="003402E3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CA0FB3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83</w:t>
            </w:r>
          </w:p>
        </w:tc>
        <w:tc>
          <w:tcPr>
            <w:tcW w:w="89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CC907D1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0.84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3DA2D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0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9CB146" w14:textId="77777777" w:rsidR="003402E3" w:rsidRPr="003402E3" w:rsidRDefault="003402E3" w:rsidP="003402E3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402E3">
              <w:rPr>
                <w:rFonts w:ascii="Times New Roman" w:eastAsia="宋体" w:hAnsi="Times New Roman" w:cs="Times New Roman"/>
                <w:color w:val="000000"/>
                <w:szCs w:val="21"/>
              </w:rPr>
              <w:t>-3.45</w:t>
            </w:r>
          </w:p>
        </w:tc>
      </w:tr>
    </w:tbl>
    <w:p w14:paraId="4F5A347C" w14:textId="53382D8A" w:rsidR="00476801" w:rsidRPr="00632471" w:rsidRDefault="00476801" w:rsidP="00476801">
      <w:pPr>
        <w:rPr>
          <w:rFonts w:ascii="Times New Roman" w:eastAsia="宋体" w:hAnsi="Times New Roman" w:cs="Times New Roman"/>
          <w:sz w:val="24"/>
        </w:rPr>
      </w:pPr>
      <w:bookmarkStart w:id="2" w:name="_Hlk147845396"/>
      <w:r>
        <w:rPr>
          <w:rFonts w:ascii="Times New Roman" w:eastAsia="宋体" w:hAnsi="Times New Roman" w:cs="Times New Roman"/>
          <w:sz w:val="24"/>
        </w:rPr>
        <w:t>Note</w:t>
      </w:r>
      <w:r>
        <w:rPr>
          <w:rFonts w:ascii="Times New Roman" w:eastAsia="宋体" w:hAnsi="Times New Roman" w:cs="Times New Roman" w:hint="eastAsia"/>
          <w:sz w:val="24"/>
        </w:rPr>
        <w:t>: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B73AD9" w:rsidRPr="003134CC">
        <w:rPr>
          <w:rFonts w:ascii="Times New Roman" w:eastAsia="宋体" w:hAnsi="Times New Roman" w:cs="Times New Roman"/>
          <w:szCs w:val="21"/>
        </w:rPr>
        <w:t>Tg</w:t>
      </w:r>
      <w:proofErr w:type="spellEnd"/>
      <w:r w:rsidR="00B73AD9">
        <w:rPr>
          <w:rFonts w:ascii="Times New Roman" w:eastAsia="宋体" w:hAnsi="Times New Roman" w:cs="Times New Roman"/>
          <w:szCs w:val="21"/>
        </w:rPr>
        <w:t>:</w:t>
      </w:r>
      <w:r w:rsidR="00B73AD9" w:rsidRPr="003134CC">
        <w:rPr>
          <w:rFonts w:ascii="Times New Roman" w:eastAsia="宋体" w:hAnsi="Times New Roman" w:cs="Times New Roman"/>
          <w:szCs w:val="21"/>
        </w:rPr>
        <w:t xml:space="preserve"> APP/PS1 transgenic mice; </w:t>
      </w:r>
      <w:proofErr w:type="spellStart"/>
      <w:r w:rsidR="00B73AD9" w:rsidRPr="003134CC">
        <w:rPr>
          <w:rFonts w:ascii="Times New Roman" w:eastAsia="宋体" w:hAnsi="Times New Roman" w:cs="Times New Roman"/>
          <w:szCs w:val="21"/>
        </w:rPr>
        <w:t>Wt</w:t>
      </w:r>
      <w:proofErr w:type="spellEnd"/>
      <w:r w:rsidR="00B73AD9">
        <w:rPr>
          <w:rFonts w:ascii="Times New Roman" w:eastAsia="宋体" w:hAnsi="Times New Roman" w:cs="Times New Roman"/>
          <w:szCs w:val="21"/>
        </w:rPr>
        <w:t>:</w:t>
      </w:r>
      <w:r w:rsidR="00B73AD9" w:rsidRPr="003134CC">
        <w:rPr>
          <w:rFonts w:ascii="Times New Roman" w:eastAsia="宋体" w:hAnsi="Times New Roman" w:cs="Times New Roman"/>
          <w:szCs w:val="21"/>
        </w:rPr>
        <w:t xml:space="preserve"> wild</w:t>
      </w:r>
      <w:r w:rsidR="00B73AD9">
        <w:rPr>
          <w:rFonts w:ascii="Times New Roman" w:eastAsia="宋体" w:hAnsi="Times New Roman" w:cs="Times New Roman"/>
          <w:szCs w:val="21"/>
        </w:rPr>
        <w:t xml:space="preserve"> </w:t>
      </w:r>
      <w:r w:rsidR="00B73AD9" w:rsidRPr="003134CC">
        <w:rPr>
          <w:rFonts w:ascii="Times New Roman" w:eastAsia="宋体" w:hAnsi="Times New Roman" w:cs="Times New Roman"/>
          <w:szCs w:val="21"/>
        </w:rPr>
        <w:t>type mice.</w:t>
      </w:r>
      <w:r w:rsidR="00B73AD9">
        <w:rPr>
          <w:szCs w:val="21"/>
        </w:rPr>
        <w:t xml:space="preserve"> </w:t>
      </w:r>
      <w:r w:rsidRPr="003134CC">
        <w:rPr>
          <w:rFonts w:ascii="Times New Roman" w:eastAsia="宋体" w:hAnsi="Times New Roman" w:cs="Times New Roman"/>
          <w:szCs w:val="21"/>
        </w:rPr>
        <w:t>A negative X in the coordinates represents the left brain; a positive X represents the right brain.</w:t>
      </w:r>
      <w:bookmarkEnd w:id="2"/>
      <w:r w:rsidRPr="00476801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↑</w:t>
      </w:r>
      <w:r w:rsidRPr="00AB622E">
        <w:rPr>
          <w:rFonts w:hint="eastAsia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t xml:space="preserve">indicates an increase in the </w:t>
      </w:r>
      <w:proofErr w:type="spellStart"/>
      <w:r>
        <w:rPr>
          <w:rFonts w:ascii="Times New Roman" w:eastAsia="宋体" w:hAnsi="Times New Roman" w:cs="Times New Roman"/>
          <w:szCs w:val="21"/>
        </w:rPr>
        <w:t>f</w:t>
      </w:r>
      <w:r w:rsidRPr="00AB622E">
        <w:rPr>
          <w:rFonts w:ascii="Times New Roman" w:eastAsia="宋体" w:hAnsi="Times New Roman" w:cs="Times New Roman"/>
          <w:szCs w:val="21"/>
        </w:rPr>
        <w:t>ALFF</w:t>
      </w:r>
      <w:proofErr w:type="spellEnd"/>
      <w:r w:rsidRPr="00AB622E">
        <w:rPr>
          <w:rFonts w:ascii="Times New Roman" w:eastAsia="宋体" w:hAnsi="Times New Roman" w:cs="Times New Roman"/>
          <w:szCs w:val="21"/>
        </w:rPr>
        <w:t xml:space="preserve"> value</w:t>
      </w:r>
      <w:r>
        <w:rPr>
          <w:rFonts w:ascii="Times New Roman" w:eastAsia="宋体" w:hAnsi="Times New Roman" w:cs="Times New Roman"/>
          <w:szCs w:val="21"/>
        </w:rPr>
        <w:t>;</w:t>
      </w:r>
      <w:r w:rsidRPr="00AB622E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↓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t xml:space="preserve">indicates a decrease in the </w:t>
      </w:r>
      <w:proofErr w:type="spellStart"/>
      <w:r>
        <w:rPr>
          <w:rFonts w:ascii="Times New Roman" w:eastAsia="宋体" w:hAnsi="Times New Roman" w:cs="Times New Roman"/>
          <w:szCs w:val="21"/>
        </w:rPr>
        <w:t>f</w:t>
      </w:r>
      <w:r w:rsidRPr="00AB622E">
        <w:rPr>
          <w:rFonts w:ascii="Times New Roman" w:eastAsia="宋体" w:hAnsi="Times New Roman" w:cs="Times New Roman"/>
          <w:szCs w:val="21"/>
        </w:rPr>
        <w:t>ALFF</w:t>
      </w:r>
      <w:proofErr w:type="spellEnd"/>
      <w:r w:rsidRPr="00AB622E">
        <w:rPr>
          <w:rFonts w:ascii="Times New Roman" w:eastAsia="宋体" w:hAnsi="Times New Roman" w:cs="Times New Roman"/>
          <w:szCs w:val="21"/>
        </w:rPr>
        <w:t xml:space="preserve"> value.</w:t>
      </w:r>
    </w:p>
    <w:p w14:paraId="56228BC4" w14:textId="529C6252" w:rsidR="004613AC" w:rsidRPr="00476801" w:rsidRDefault="004613AC" w:rsidP="004613AC">
      <w:pPr>
        <w:rPr>
          <w:rFonts w:ascii="Times New Roman" w:eastAsia="宋体" w:hAnsi="Times New Roman" w:cs="Times New Roman"/>
          <w:sz w:val="24"/>
        </w:rPr>
      </w:pPr>
    </w:p>
    <w:p w14:paraId="0649DBC7" w14:textId="2CDA84BA" w:rsidR="003402E3" w:rsidRPr="004613AC" w:rsidRDefault="003402E3" w:rsidP="003402E3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A724A30" w14:textId="77777777" w:rsidR="003402E3" w:rsidRPr="003402E3" w:rsidRDefault="003402E3" w:rsidP="003402E3"/>
    <w:p w14:paraId="4A2E3135" w14:textId="77777777" w:rsidR="00D244AC" w:rsidRDefault="00D244AC"/>
    <w:sectPr w:rsidR="00D24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BD3BF" w14:textId="77777777" w:rsidR="00972BEE" w:rsidRDefault="00972BEE" w:rsidP="003402E3">
      <w:r>
        <w:separator/>
      </w:r>
    </w:p>
  </w:endnote>
  <w:endnote w:type="continuationSeparator" w:id="0">
    <w:p w14:paraId="098A4C30" w14:textId="77777777" w:rsidR="00972BEE" w:rsidRDefault="00972BEE" w:rsidP="00340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5D96B" w14:textId="77777777" w:rsidR="00972BEE" w:rsidRDefault="00972BEE" w:rsidP="003402E3">
      <w:r>
        <w:separator/>
      </w:r>
    </w:p>
  </w:footnote>
  <w:footnote w:type="continuationSeparator" w:id="0">
    <w:p w14:paraId="6FDB8168" w14:textId="77777777" w:rsidR="00972BEE" w:rsidRDefault="00972BEE" w:rsidP="00340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6A"/>
    <w:rsid w:val="00037644"/>
    <w:rsid w:val="00044BF2"/>
    <w:rsid w:val="00101540"/>
    <w:rsid w:val="00157C60"/>
    <w:rsid w:val="00163644"/>
    <w:rsid w:val="001814CE"/>
    <w:rsid w:val="001F710D"/>
    <w:rsid w:val="00216E6A"/>
    <w:rsid w:val="00216ED2"/>
    <w:rsid w:val="00234319"/>
    <w:rsid w:val="00286ECA"/>
    <w:rsid w:val="002A3F34"/>
    <w:rsid w:val="002C1A10"/>
    <w:rsid w:val="003402E3"/>
    <w:rsid w:val="00342A0B"/>
    <w:rsid w:val="004613AC"/>
    <w:rsid w:val="00461795"/>
    <w:rsid w:val="00476801"/>
    <w:rsid w:val="00483691"/>
    <w:rsid w:val="00497739"/>
    <w:rsid w:val="004C7DFF"/>
    <w:rsid w:val="005F756C"/>
    <w:rsid w:val="0070559B"/>
    <w:rsid w:val="00734FD7"/>
    <w:rsid w:val="007771AB"/>
    <w:rsid w:val="00872EB4"/>
    <w:rsid w:val="0088132C"/>
    <w:rsid w:val="00972BEE"/>
    <w:rsid w:val="00984DCA"/>
    <w:rsid w:val="00986000"/>
    <w:rsid w:val="009F01FD"/>
    <w:rsid w:val="00A67151"/>
    <w:rsid w:val="00A75AF0"/>
    <w:rsid w:val="00AD04AE"/>
    <w:rsid w:val="00AF00E2"/>
    <w:rsid w:val="00B73AD9"/>
    <w:rsid w:val="00B95413"/>
    <w:rsid w:val="00BC0BD9"/>
    <w:rsid w:val="00C027F5"/>
    <w:rsid w:val="00C44E64"/>
    <w:rsid w:val="00D1274E"/>
    <w:rsid w:val="00D16170"/>
    <w:rsid w:val="00D244AC"/>
    <w:rsid w:val="00D8115E"/>
    <w:rsid w:val="00DD1201"/>
    <w:rsid w:val="00E030E6"/>
    <w:rsid w:val="00F12064"/>
    <w:rsid w:val="00F35110"/>
    <w:rsid w:val="00F50F8E"/>
    <w:rsid w:val="00F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3FD1FB"/>
  <w15:chartTrackingRefBased/>
  <w15:docId w15:val="{55027037-C1DF-4548-93B9-3FCEB3C4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2E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402E3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340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60</Words>
  <Characters>2909</Characters>
  <Application>Microsoft Office Word</Application>
  <DocSecurity>0</DocSecurity>
  <Lines>483</Lines>
  <Paragraphs>413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u</dc:creator>
  <cp:keywords/>
  <dc:description/>
  <cp:lastModifiedBy>继鹏 刘</cp:lastModifiedBy>
  <cp:revision>9</cp:revision>
  <dcterms:created xsi:type="dcterms:W3CDTF">2023-03-23T03:53:00Z</dcterms:created>
  <dcterms:modified xsi:type="dcterms:W3CDTF">2023-10-1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9cb3b6d341b227007ba045f5e86d414aed5761ead0f222747ec461ff64639</vt:lpwstr>
  </property>
</Properties>
</file>